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4D58F" w14:textId="7F170E77" w:rsidR="00653686" w:rsidRPr="007D1A4C" w:rsidRDefault="00653686" w:rsidP="00653686">
      <w:pPr>
        <w:pStyle w:val="Heading2"/>
        <w:rPr>
          <w:color w:val="000000" w:themeColor="text1"/>
          <w:lang w:eastAsia="ko-KR"/>
        </w:rPr>
      </w:pPr>
      <w:r w:rsidRPr="007D1A4C">
        <w:rPr>
          <w:color w:val="000000" w:themeColor="text1"/>
          <w:lang w:eastAsia="ko-KR"/>
        </w:rPr>
        <w:t>A</w:t>
      </w:r>
      <w:r>
        <w:rPr>
          <w:color w:val="000000" w:themeColor="text1"/>
          <w:lang w:eastAsia="ko-KR"/>
        </w:rPr>
        <w:t xml:space="preserve">dditional file </w:t>
      </w:r>
      <w:r w:rsidR="00190ECC">
        <w:rPr>
          <w:color w:val="000000" w:themeColor="text1"/>
          <w:lang w:eastAsia="ko-KR"/>
        </w:rPr>
        <w:t>3</w:t>
      </w:r>
    </w:p>
    <w:p w14:paraId="69F19C20" w14:textId="77777777" w:rsidR="00653686" w:rsidRPr="007D1A4C" w:rsidRDefault="00653686" w:rsidP="00653686">
      <w:pPr>
        <w:rPr>
          <w:b/>
          <w:bCs/>
          <w:sz w:val="10"/>
          <w:szCs w:val="10"/>
          <w:lang w:eastAsia="ko-KR"/>
        </w:rPr>
      </w:pPr>
    </w:p>
    <w:p w14:paraId="74FF54E8" w14:textId="77777777" w:rsidR="00653686" w:rsidRPr="00AD6E5C" w:rsidRDefault="00653686" w:rsidP="00653686">
      <w:pPr>
        <w:rPr>
          <w:rFonts w:asciiTheme="minorBidi" w:hAnsiTheme="minorBidi"/>
          <w:b/>
          <w:bCs/>
          <w:color w:val="000000" w:themeColor="text1"/>
        </w:rPr>
      </w:pPr>
      <w:r w:rsidRPr="000455AD">
        <w:rPr>
          <w:rFonts w:asciiTheme="minorBidi" w:hAnsiTheme="minorBidi"/>
          <w:b/>
          <w:bCs/>
          <w:color w:val="000000" w:themeColor="text1"/>
        </w:rPr>
        <w:t>Baseline distribution of study sample characteristics and crude bivariate associations of placental malaria against different explanatory variables among Ghanaian mothers aged 14-49.</w:t>
      </w:r>
    </w:p>
    <w:p w14:paraId="7483232C" w14:textId="02694DF5" w:rsidR="00C8011C" w:rsidRPr="00653686" w:rsidRDefault="00C8011C">
      <w:pPr>
        <w:rPr>
          <w:sz w:val="14"/>
          <w:szCs w:val="14"/>
        </w:rPr>
      </w:pPr>
    </w:p>
    <w:tbl>
      <w:tblPr>
        <w:tblStyle w:val="TableGrid"/>
        <w:tblpPr w:leftFromText="180" w:rightFromText="180" w:vertAnchor="text" w:horzAnchor="margin" w:tblpY="7"/>
        <w:tblW w:w="5148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62"/>
        <w:gridCol w:w="2681"/>
        <w:gridCol w:w="1391"/>
        <w:gridCol w:w="1455"/>
        <w:gridCol w:w="1814"/>
        <w:gridCol w:w="946"/>
      </w:tblGrid>
      <w:tr w:rsidR="00653686" w:rsidRPr="00AD6E5C" w14:paraId="72C99122" w14:textId="77777777" w:rsidTr="005079CF">
        <w:trPr>
          <w:trHeight w:val="552"/>
        </w:trPr>
        <w:tc>
          <w:tcPr>
            <w:tcW w:w="1145" w:type="pct"/>
            <w:tcBorders>
              <w:bottom w:val="single" w:sz="8" w:space="0" w:color="000000"/>
            </w:tcBorders>
          </w:tcPr>
          <w:p w14:paraId="1BCDD075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  <w:p w14:paraId="41C2D6FF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pct"/>
            <w:tcBorders>
              <w:bottom w:val="single" w:sz="8" w:space="0" w:color="000000"/>
            </w:tcBorders>
            <w:noWrap/>
            <w:hideMark/>
          </w:tcPr>
          <w:p w14:paraId="6ABEBAD8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647" w:type="pct"/>
            <w:tcBorders>
              <w:bottom w:val="single" w:sz="8" w:space="0" w:color="000000"/>
            </w:tcBorders>
            <w:noWrap/>
            <w:hideMark/>
          </w:tcPr>
          <w:p w14:paraId="3212D1E0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Total (%)</w:t>
            </w:r>
          </w:p>
          <w:p w14:paraId="170A5D50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(n=1,823)</w:t>
            </w:r>
          </w:p>
        </w:tc>
        <w:tc>
          <w:tcPr>
            <w:tcW w:w="677" w:type="pct"/>
            <w:tcBorders>
              <w:bottom w:val="single" w:sz="8" w:space="0" w:color="000000"/>
            </w:tcBorders>
            <w:noWrap/>
            <w:hideMark/>
          </w:tcPr>
          <w:p w14:paraId="03AA7EDD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PM</w:t>
            </w:r>
          </w:p>
          <w:p w14:paraId="3ED18B9F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Cases (row %)</w:t>
            </w:r>
          </w:p>
          <w:p w14:paraId="07E63A77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pct"/>
            <w:tcBorders>
              <w:bottom w:val="single" w:sz="8" w:space="0" w:color="000000"/>
            </w:tcBorders>
            <w:noWrap/>
            <w:hideMark/>
          </w:tcPr>
          <w:p w14:paraId="265DA9B2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Crude Odds Ratio</w:t>
            </w:r>
          </w:p>
          <w:p w14:paraId="7243C98F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440" w:type="pct"/>
            <w:tcBorders>
              <w:bottom w:val="single" w:sz="8" w:space="0" w:color="000000"/>
            </w:tcBorders>
            <w:noWrap/>
            <w:hideMark/>
          </w:tcPr>
          <w:p w14:paraId="2D98601F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  <w:p w14:paraId="49AC51C3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(Chi2 )</w:t>
            </w:r>
          </w:p>
        </w:tc>
      </w:tr>
      <w:tr w:rsidR="00653686" w:rsidRPr="00AD6E5C" w14:paraId="031071D4" w14:textId="77777777" w:rsidTr="005079CF">
        <w:trPr>
          <w:trHeight w:val="146"/>
        </w:trPr>
        <w:tc>
          <w:tcPr>
            <w:tcW w:w="1145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</w:tcPr>
          <w:p w14:paraId="39D1C9C0" w14:textId="77777777" w:rsidR="00653686" w:rsidRPr="00AD6E5C" w:rsidRDefault="00653686" w:rsidP="005079CF">
            <w:pPr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 xml:space="preserve">Gravidity </w:t>
            </w:r>
          </w:p>
          <w:p w14:paraId="4035A317" w14:textId="77777777" w:rsidR="00653686" w:rsidRPr="00AD6E5C" w:rsidRDefault="00653686" w:rsidP="005079CF">
            <w:pPr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>(n= 1,823)</w:t>
            </w:r>
          </w:p>
        </w:tc>
        <w:tc>
          <w:tcPr>
            <w:tcW w:w="124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  <w:noWrap/>
            <w:hideMark/>
          </w:tcPr>
          <w:p w14:paraId="64BE891D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</w:t>
            </w:r>
          </w:p>
          <w:p w14:paraId="7C9EFC9E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</w:t>
            </w:r>
          </w:p>
          <w:p w14:paraId="7A4E267E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</w:t>
            </w:r>
          </w:p>
          <w:p w14:paraId="23279B99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</w:t>
            </w:r>
          </w:p>
          <w:p w14:paraId="4188FEBE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  <w:noWrap/>
            <w:hideMark/>
          </w:tcPr>
          <w:p w14:paraId="3FA1A7C6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54 (30.39)</w:t>
            </w:r>
          </w:p>
          <w:p w14:paraId="37AE2E39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51 (13.77)</w:t>
            </w:r>
          </w:p>
          <w:p w14:paraId="30300BA3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25 (17.83)</w:t>
            </w:r>
          </w:p>
          <w:p w14:paraId="3E3B3844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41 (18.71)</w:t>
            </w:r>
          </w:p>
          <w:p w14:paraId="00EA708F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52 (19.31)</w:t>
            </w:r>
          </w:p>
        </w:tc>
        <w:tc>
          <w:tcPr>
            <w:tcW w:w="67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  <w:noWrap/>
            <w:hideMark/>
          </w:tcPr>
          <w:p w14:paraId="3CECC7FC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24 (22.38)</w:t>
            </w:r>
          </w:p>
          <w:p w14:paraId="62C0E490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4 (21.51)</w:t>
            </w:r>
          </w:p>
          <w:p w14:paraId="1D0D61B3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21 (37.32)</w:t>
            </w:r>
          </w:p>
          <w:p w14:paraId="2569CD65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52 (44.57)</w:t>
            </w:r>
          </w:p>
          <w:p w14:paraId="66F96C76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32 (65.91)</w:t>
            </w:r>
          </w:p>
        </w:tc>
        <w:tc>
          <w:tcPr>
            <w:tcW w:w="84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  <w:noWrap/>
            <w:hideMark/>
          </w:tcPr>
          <w:p w14:paraId="09C2E3BB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</w:t>
            </w:r>
          </w:p>
          <w:p w14:paraId="14A72FE3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95 (0.66-1.36)</w:t>
            </w:r>
          </w:p>
          <w:p w14:paraId="6CE4DEB8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.06 (1.52-2.79)</w:t>
            </w:r>
          </w:p>
          <w:p w14:paraId="23412F15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.79 (2.06-3.77)</w:t>
            </w:r>
          </w:p>
          <w:p w14:paraId="16B80462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.70 (4.82-9.33)</w:t>
            </w:r>
          </w:p>
          <w:p w14:paraId="2C8CEF95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  <w:noWrap/>
            <w:hideMark/>
          </w:tcPr>
          <w:p w14:paraId="35CFE1A6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53686" w:rsidRPr="00AD6E5C" w14:paraId="61D004BE" w14:textId="77777777" w:rsidTr="005079CF">
        <w:trPr>
          <w:trHeight w:val="90"/>
        </w:trPr>
        <w:tc>
          <w:tcPr>
            <w:tcW w:w="1145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28EB814C" w14:textId="77777777" w:rsidR="00653686" w:rsidRPr="00AD6E5C" w:rsidRDefault="00653686" w:rsidP="005079CF">
            <w:pPr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 xml:space="preserve">Gravidity binary </w:t>
            </w:r>
          </w:p>
          <w:p w14:paraId="6DCC0BB0" w14:textId="77777777" w:rsidR="00653686" w:rsidRPr="00AD6E5C" w:rsidRDefault="00653686" w:rsidP="005079CF">
            <w:pPr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>(n= 1,823)</w:t>
            </w:r>
          </w:p>
        </w:tc>
        <w:tc>
          <w:tcPr>
            <w:tcW w:w="124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noWrap/>
          </w:tcPr>
          <w:p w14:paraId="47E94FEE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Multigravidae</w:t>
            </w:r>
          </w:p>
          <w:p w14:paraId="5CAC3400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Primigravidae</w:t>
            </w:r>
          </w:p>
        </w:tc>
        <w:tc>
          <w:tcPr>
            <w:tcW w:w="64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noWrap/>
          </w:tcPr>
          <w:p w14:paraId="5553DC55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471 (80.69)</w:t>
            </w:r>
          </w:p>
          <w:p w14:paraId="0D389E25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52 (19.31)</w:t>
            </w:r>
          </w:p>
        </w:tc>
        <w:tc>
          <w:tcPr>
            <w:tcW w:w="67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noWrap/>
          </w:tcPr>
          <w:p w14:paraId="5017AF2F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51 (30.66)</w:t>
            </w:r>
          </w:p>
          <w:p w14:paraId="37A86B53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32 (65.91)</w:t>
            </w:r>
          </w:p>
        </w:tc>
        <w:tc>
          <w:tcPr>
            <w:tcW w:w="84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noWrap/>
          </w:tcPr>
          <w:p w14:paraId="532A3368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</w:t>
            </w:r>
          </w:p>
          <w:p w14:paraId="1502F7F9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.37 (3.38-5.66)</w:t>
            </w:r>
          </w:p>
        </w:tc>
        <w:tc>
          <w:tcPr>
            <w:tcW w:w="44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noWrap/>
          </w:tcPr>
          <w:p w14:paraId="2DEFC11B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53686" w:rsidRPr="00AD6E5C" w14:paraId="1253C50F" w14:textId="77777777" w:rsidTr="005079CF">
        <w:trPr>
          <w:trHeight w:val="90"/>
        </w:trPr>
        <w:tc>
          <w:tcPr>
            <w:tcW w:w="1145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</w:tcPr>
          <w:p w14:paraId="0452E85C" w14:textId="77777777" w:rsidR="00653686" w:rsidRPr="00AD6E5C" w:rsidRDefault="00653686" w:rsidP="005079CF">
            <w:pPr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>Area of residence</w:t>
            </w:r>
          </w:p>
          <w:p w14:paraId="7BA8C425" w14:textId="77777777" w:rsidR="00653686" w:rsidRPr="00AD6E5C" w:rsidRDefault="00653686" w:rsidP="005079CF">
            <w:pPr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>(n= 1,823)</w:t>
            </w:r>
          </w:p>
        </w:tc>
        <w:tc>
          <w:tcPr>
            <w:tcW w:w="124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  <w:noWrap/>
          </w:tcPr>
          <w:p w14:paraId="1479BE86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Urban</w:t>
            </w:r>
          </w:p>
          <w:p w14:paraId="1D8ED08E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Rural</w:t>
            </w:r>
          </w:p>
        </w:tc>
        <w:tc>
          <w:tcPr>
            <w:tcW w:w="64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  <w:noWrap/>
          </w:tcPr>
          <w:p w14:paraId="0AE3A211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82 (20.95)</w:t>
            </w:r>
          </w:p>
          <w:p w14:paraId="59CD2EC8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441 (79.05)</w:t>
            </w:r>
          </w:p>
        </w:tc>
        <w:tc>
          <w:tcPr>
            <w:tcW w:w="67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  <w:noWrap/>
          </w:tcPr>
          <w:p w14:paraId="2F8888DF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44 (37.70)</w:t>
            </w:r>
          </w:p>
          <w:p w14:paraId="23F7A12A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39 (37.40)</w:t>
            </w:r>
          </w:p>
        </w:tc>
        <w:tc>
          <w:tcPr>
            <w:tcW w:w="84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  <w:noWrap/>
          </w:tcPr>
          <w:p w14:paraId="6DEE8D0A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</w:t>
            </w:r>
          </w:p>
          <w:p w14:paraId="73A5AF17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99 (0.79-1.24)</w:t>
            </w:r>
          </w:p>
        </w:tc>
        <w:tc>
          <w:tcPr>
            <w:tcW w:w="44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  <w:noWrap/>
          </w:tcPr>
          <w:p w14:paraId="363B0C4D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916</w:t>
            </w:r>
          </w:p>
        </w:tc>
      </w:tr>
      <w:tr w:rsidR="00653686" w:rsidRPr="00AD6E5C" w14:paraId="5238C969" w14:textId="77777777" w:rsidTr="005079CF">
        <w:trPr>
          <w:trHeight w:val="92"/>
        </w:trPr>
        <w:tc>
          <w:tcPr>
            <w:tcW w:w="1145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32BB972F" w14:textId="77777777" w:rsidR="00653686" w:rsidRPr="00AD6E5C" w:rsidRDefault="00653686" w:rsidP="005079CF">
            <w:pPr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 xml:space="preserve">Age group </w:t>
            </w:r>
          </w:p>
          <w:p w14:paraId="61A3AB88" w14:textId="77777777" w:rsidR="00653686" w:rsidRPr="00AD6E5C" w:rsidRDefault="00653686" w:rsidP="005079CF">
            <w:pPr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>(n=1808)</w:t>
            </w: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4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noWrap/>
            <w:hideMark/>
          </w:tcPr>
          <w:p w14:paraId="5EF868DB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&lt;18</w:t>
            </w:r>
          </w:p>
          <w:p w14:paraId="7ADB7B56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8-25</w:t>
            </w:r>
          </w:p>
          <w:p w14:paraId="51179404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5-49</w:t>
            </w:r>
          </w:p>
        </w:tc>
        <w:tc>
          <w:tcPr>
            <w:tcW w:w="64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noWrap/>
            <w:hideMark/>
          </w:tcPr>
          <w:p w14:paraId="10964E60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04 (11.28)</w:t>
            </w:r>
          </w:p>
          <w:p w14:paraId="71496215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72 (37.17)</w:t>
            </w:r>
          </w:p>
          <w:p w14:paraId="2744BC16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932 (51.55)</w:t>
            </w:r>
          </w:p>
          <w:p w14:paraId="12F06698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noWrap/>
            <w:hideMark/>
          </w:tcPr>
          <w:p w14:paraId="2B9C9D74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42 ( 69.61)</w:t>
            </w:r>
          </w:p>
          <w:p w14:paraId="32512284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04 ( 45.24)</w:t>
            </w:r>
          </w:p>
          <w:p w14:paraId="6DA5DE58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31 ( 24.79)</w:t>
            </w:r>
          </w:p>
        </w:tc>
        <w:tc>
          <w:tcPr>
            <w:tcW w:w="84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noWrap/>
            <w:hideMark/>
          </w:tcPr>
          <w:p w14:paraId="0F4FBF3F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</w:t>
            </w:r>
          </w:p>
          <w:p w14:paraId="01688F4F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36 (0.26-0.51)</w:t>
            </w:r>
          </w:p>
          <w:p w14:paraId="234E7EC0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14 (0.10-0.21)</w:t>
            </w:r>
          </w:p>
        </w:tc>
        <w:tc>
          <w:tcPr>
            <w:tcW w:w="44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noWrap/>
            <w:hideMark/>
          </w:tcPr>
          <w:p w14:paraId="1561564F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53686" w:rsidRPr="00AD6E5C" w14:paraId="7E068EA4" w14:textId="77777777" w:rsidTr="005079CF">
        <w:trPr>
          <w:trHeight w:val="219"/>
        </w:trPr>
        <w:tc>
          <w:tcPr>
            <w:tcW w:w="1145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</w:tcPr>
          <w:p w14:paraId="6793A5E2" w14:textId="77777777" w:rsidR="00653686" w:rsidRPr="00AD6E5C" w:rsidRDefault="00653686" w:rsidP="005079CF">
            <w:pPr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 xml:space="preserve">Maternal Education level </w:t>
            </w:r>
          </w:p>
          <w:p w14:paraId="264FC471" w14:textId="77777777" w:rsidR="00653686" w:rsidRPr="00AD6E5C" w:rsidRDefault="00653686" w:rsidP="005079CF">
            <w:pPr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>(n= 1,823)</w:t>
            </w:r>
          </w:p>
        </w:tc>
        <w:tc>
          <w:tcPr>
            <w:tcW w:w="124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  <w:noWrap/>
            <w:hideMark/>
          </w:tcPr>
          <w:p w14:paraId="5D2FE7C2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None</w:t>
            </w:r>
          </w:p>
          <w:p w14:paraId="11DAECF9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Primary school</w:t>
            </w:r>
          </w:p>
          <w:p w14:paraId="16C1CABA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Middle school</w:t>
            </w:r>
          </w:p>
          <w:p w14:paraId="238AF2E0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Secondary school or higher</w:t>
            </w:r>
          </w:p>
        </w:tc>
        <w:tc>
          <w:tcPr>
            <w:tcW w:w="64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  <w:noWrap/>
            <w:hideMark/>
          </w:tcPr>
          <w:p w14:paraId="249442C9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00 (27.43)</w:t>
            </w:r>
          </w:p>
          <w:p w14:paraId="66D2D077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62 (25.34)</w:t>
            </w:r>
          </w:p>
          <w:p w14:paraId="40944EF4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771 (42.29)</w:t>
            </w:r>
          </w:p>
          <w:p w14:paraId="14A5CBCC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90 (4.94)</w:t>
            </w:r>
          </w:p>
        </w:tc>
        <w:tc>
          <w:tcPr>
            <w:tcW w:w="67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  <w:noWrap/>
            <w:hideMark/>
          </w:tcPr>
          <w:p w14:paraId="37880CD4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68 (33.60)</w:t>
            </w:r>
          </w:p>
          <w:p w14:paraId="7960F1EF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91 (41.34)</w:t>
            </w:r>
          </w:p>
          <w:p w14:paraId="172E649F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94 (38.13)</w:t>
            </w:r>
          </w:p>
          <w:p w14:paraId="69D6F8E8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0 (33.33)</w:t>
            </w:r>
          </w:p>
        </w:tc>
        <w:tc>
          <w:tcPr>
            <w:tcW w:w="84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  <w:noWrap/>
            <w:hideMark/>
          </w:tcPr>
          <w:p w14:paraId="7717D19E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</w:t>
            </w:r>
          </w:p>
          <w:p w14:paraId="67D18578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.39 (1.07- 1.81)</w:t>
            </w:r>
          </w:p>
          <w:p w14:paraId="6BFA3C29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.22 (0.96- 1.54)</w:t>
            </w:r>
          </w:p>
          <w:p w14:paraId="79E2DC7D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99 (0.61-1.60)</w:t>
            </w:r>
          </w:p>
        </w:tc>
        <w:tc>
          <w:tcPr>
            <w:tcW w:w="44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  <w:noWrap/>
            <w:hideMark/>
          </w:tcPr>
          <w:p w14:paraId="0F31A152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074</w:t>
            </w:r>
          </w:p>
        </w:tc>
      </w:tr>
      <w:tr w:rsidR="00653686" w:rsidRPr="00AD6E5C" w14:paraId="5B436329" w14:textId="77777777" w:rsidTr="005079CF">
        <w:trPr>
          <w:trHeight w:val="114"/>
        </w:trPr>
        <w:tc>
          <w:tcPr>
            <w:tcW w:w="1145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5C9B3132" w14:textId="77777777" w:rsidR="00653686" w:rsidRPr="00AD6E5C" w:rsidRDefault="00653686" w:rsidP="005079CF">
            <w:pPr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>Sickle cell status</w:t>
            </w:r>
          </w:p>
          <w:p w14:paraId="48BB42AD" w14:textId="77777777" w:rsidR="00653686" w:rsidRPr="00AD6E5C" w:rsidRDefault="00653686" w:rsidP="005079CF">
            <w:pPr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>(n= 784)</w:t>
            </w: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  <w:p w14:paraId="52F9B5D2" w14:textId="77777777" w:rsidR="00653686" w:rsidRPr="00AD6E5C" w:rsidRDefault="00653686" w:rsidP="005079CF">
            <w:pPr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24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noWrap/>
          </w:tcPr>
          <w:p w14:paraId="50C1245C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Normal</w:t>
            </w:r>
          </w:p>
          <w:p w14:paraId="1C9CCCEB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Carriers</w:t>
            </w:r>
          </w:p>
          <w:p w14:paraId="466E11A3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Sickling</w:t>
            </w:r>
          </w:p>
        </w:tc>
        <w:tc>
          <w:tcPr>
            <w:tcW w:w="64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noWrap/>
          </w:tcPr>
          <w:p w14:paraId="07A771E2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76 (73.47)</w:t>
            </w:r>
          </w:p>
          <w:p w14:paraId="3DC8B282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48 (18.88)</w:t>
            </w:r>
          </w:p>
          <w:p w14:paraId="57750309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0 (7.65)</w:t>
            </w:r>
          </w:p>
        </w:tc>
        <w:tc>
          <w:tcPr>
            <w:tcW w:w="67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noWrap/>
          </w:tcPr>
          <w:p w14:paraId="3F0259FE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35 (40.80)</w:t>
            </w:r>
          </w:p>
          <w:p w14:paraId="58434A6D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4 (36.49)</w:t>
            </w:r>
          </w:p>
          <w:p w14:paraId="288B19AE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4 (40.00)</w:t>
            </w:r>
          </w:p>
        </w:tc>
        <w:tc>
          <w:tcPr>
            <w:tcW w:w="84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noWrap/>
          </w:tcPr>
          <w:p w14:paraId="7B64F921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</w:t>
            </w:r>
          </w:p>
          <w:p w14:paraId="6BB66DC8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83 (0.57-1.21)</w:t>
            </w:r>
          </w:p>
          <w:p w14:paraId="509E892B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96 (0.56-1.67)</w:t>
            </w:r>
          </w:p>
        </w:tc>
        <w:tc>
          <w:tcPr>
            <w:tcW w:w="44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noWrap/>
          </w:tcPr>
          <w:p w14:paraId="6D0105AB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630</w:t>
            </w:r>
          </w:p>
        </w:tc>
      </w:tr>
      <w:tr w:rsidR="00653686" w:rsidRPr="00AD6E5C" w14:paraId="2B36BEAD" w14:textId="77777777" w:rsidTr="005079CF">
        <w:trPr>
          <w:trHeight w:val="114"/>
        </w:trPr>
        <w:tc>
          <w:tcPr>
            <w:tcW w:w="1145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</w:tcPr>
          <w:p w14:paraId="4340076B" w14:textId="77777777" w:rsidR="00653686" w:rsidRPr="00AD6E5C" w:rsidRDefault="00653686" w:rsidP="005079CF">
            <w:pPr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>ITN usage</w:t>
            </w: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  <w:p w14:paraId="0A696074" w14:textId="77777777" w:rsidR="00653686" w:rsidRPr="00AD6E5C" w:rsidRDefault="00653686" w:rsidP="005079CF">
            <w:pPr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>(n= 1,782)</w:t>
            </w:r>
          </w:p>
        </w:tc>
        <w:tc>
          <w:tcPr>
            <w:tcW w:w="124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  <w:noWrap/>
          </w:tcPr>
          <w:p w14:paraId="07A5E7AF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No</w:t>
            </w:r>
          </w:p>
          <w:p w14:paraId="02B5D821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64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  <w:noWrap/>
          </w:tcPr>
          <w:p w14:paraId="15311C45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861 (48.32)</w:t>
            </w:r>
          </w:p>
          <w:p w14:paraId="181631FA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921 (51.68)</w:t>
            </w:r>
          </w:p>
        </w:tc>
        <w:tc>
          <w:tcPr>
            <w:tcW w:w="67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  <w:noWrap/>
          </w:tcPr>
          <w:p w14:paraId="26880310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99 (34.73)</w:t>
            </w:r>
          </w:p>
          <w:p w14:paraId="4AEA3BFA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69 (40.07)</w:t>
            </w:r>
          </w:p>
        </w:tc>
        <w:tc>
          <w:tcPr>
            <w:tcW w:w="84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  <w:noWrap/>
          </w:tcPr>
          <w:p w14:paraId="170BC462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</w:t>
            </w:r>
          </w:p>
          <w:p w14:paraId="39799FEB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.26 (1.03-1.52)</w:t>
            </w:r>
          </w:p>
        </w:tc>
        <w:tc>
          <w:tcPr>
            <w:tcW w:w="44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  <w:noWrap/>
          </w:tcPr>
          <w:p w14:paraId="09F8DCAE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020</w:t>
            </w:r>
          </w:p>
        </w:tc>
      </w:tr>
      <w:tr w:rsidR="00653686" w:rsidRPr="00AD6E5C" w14:paraId="7CEAF9A7" w14:textId="77777777" w:rsidTr="005079CF">
        <w:trPr>
          <w:trHeight w:val="114"/>
        </w:trPr>
        <w:tc>
          <w:tcPr>
            <w:tcW w:w="1145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6E3DC6EA" w14:textId="77777777" w:rsidR="00653686" w:rsidRPr="00AD6E5C" w:rsidRDefault="00653686" w:rsidP="005079CF">
            <w:pPr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>Season of pregnancy</w:t>
            </w:r>
          </w:p>
          <w:p w14:paraId="5304F791" w14:textId="77777777" w:rsidR="00653686" w:rsidRPr="00AD6E5C" w:rsidRDefault="00653686" w:rsidP="005079CF">
            <w:pPr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>(n= 1,823)</w:t>
            </w:r>
          </w:p>
        </w:tc>
        <w:tc>
          <w:tcPr>
            <w:tcW w:w="124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noWrap/>
            <w:hideMark/>
          </w:tcPr>
          <w:p w14:paraId="009A598F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Low transmission</w:t>
            </w:r>
          </w:p>
          <w:p w14:paraId="3C6A7B4C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High transmission</w:t>
            </w:r>
          </w:p>
        </w:tc>
        <w:tc>
          <w:tcPr>
            <w:tcW w:w="64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noWrap/>
            <w:hideMark/>
          </w:tcPr>
          <w:p w14:paraId="5C08DCDD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12 (28.09)</w:t>
            </w:r>
          </w:p>
          <w:p w14:paraId="5B0DEFD0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311 (71.91)</w:t>
            </w:r>
          </w:p>
          <w:p w14:paraId="40B5DD1F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noWrap/>
            <w:hideMark/>
          </w:tcPr>
          <w:p w14:paraId="1BF0D0F2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85 (36.13)</w:t>
            </w:r>
          </w:p>
          <w:p w14:paraId="008C8FDC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98 (37.99)</w:t>
            </w:r>
          </w:p>
          <w:p w14:paraId="2B77AA63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4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noWrap/>
            <w:hideMark/>
          </w:tcPr>
          <w:p w14:paraId="28D06C0A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.0</w:t>
            </w:r>
          </w:p>
          <w:p w14:paraId="5ECD72F7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.08 (0.88- 1.34)</w:t>
            </w:r>
          </w:p>
          <w:p w14:paraId="0AC06030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noWrap/>
            <w:hideMark/>
          </w:tcPr>
          <w:p w14:paraId="1136C331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462</w:t>
            </w:r>
          </w:p>
        </w:tc>
      </w:tr>
      <w:tr w:rsidR="00653686" w:rsidRPr="00AD6E5C" w14:paraId="10DC23E7" w14:textId="77777777" w:rsidTr="005079CF">
        <w:trPr>
          <w:trHeight w:val="90"/>
        </w:trPr>
        <w:tc>
          <w:tcPr>
            <w:tcW w:w="1145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</w:tcPr>
          <w:p w14:paraId="5D78671D" w14:textId="77777777" w:rsidR="00653686" w:rsidRPr="00AD6E5C" w:rsidRDefault="00653686" w:rsidP="005079CF">
            <w:pPr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 xml:space="preserve">Distance from nearest health facility </w:t>
            </w:r>
          </w:p>
          <w:p w14:paraId="6F18AFA7" w14:textId="77777777" w:rsidR="00653686" w:rsidRPr="00AD6E5C" w:rsidRDefault="00653686" w:rsidP="005079CF">
            <w:pPr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>(n= 1,823)</w:t>
            </w:r>
          </w:p>
        </w:tc>
        <w:tc>
          <w:tcPr>
            <w:tcW w:w="124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  <w:noWrap/>
            <w:hideMark/>
          </w:tcPr>
          <w:p w14:paraId="21179DFE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Within 5KM</w:t>
            </w:r>
          </w:p>
          <w:p w14:paraId="2214EAB9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More than 5KM</w:t>
            </w:r>
          </w:p>
        </w:tc>
        <w:tc>
          <w:tcPr>
            <w:tcW w:w="64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  <w:noWrap/>
            <w:hideMark/>
          </w:tcPr>
          <w:p w14:paraId="177D7FB2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392 (76.36)</w:t>
            </w:r>
          </w:p>
          <w:p w14:paraId="449883E4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31 (23.64)</w:t>
            </w:r>
          </w:p>
          <w:p w14:paraId="2A088C75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  <w:noWrap/>
            <w:hideMark/>
          </w:tcPr>
          <w:p w14:paraId="25013B0C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13 (36.85)</w:t>
            </w:r>
          </w:p>
          <w:p w14:paraId="3B430D55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70 (39.44)</w:t>
            </w:r>
          </w:p>
          <w:p w14:paraId="166344C8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4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  <w:noWrap/>
            <w:hideMark/>
          </w:tcPr>
          <w:p w14:paraId="79526A65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.0</w:t>
            </w:r>
          </w:p>
          <w:p w14:paraId="69C8984E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.11 (0.89-1.39)</w:t>
            </w:r>
          </w:p>
          <w:p w14:paraId="4F87CCAA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  <w:noWrap/>
            <w:hideMark/>
          </w:tcPr>
          <w:p w14:paraId="27C377EA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332</w:t>
            </w:r>
          </w:p>
        </w:tc>
      </w:tr>
      <w:tr w:rsidR="00653686" w:rsidRPr="00AD6E5C" w14:paraId="527EFAAB" w14:textId="77777777" w:rsidTr="005079CF">
        <w:trPr>
          <w:trHeight w:val="75"/>
        </w:trPr>
        <w:tc>
          <w:tcPr>
            <w:tcW w:w="1145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14:paraId="685A0ADD" w14:textId="77777777" w:rsidR="00653686" w:rsidRPr="00AD6E5C" w:rsidRDefault="00653686" w:rsidP="005079CF">
            <w:pPr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>Wealth index</w:t>
            </w:r>
          </w:p>
          <w:p w14:paraId="615FB818" w14:textId="77777777" w:rsidR="00653686" w:rsidRPr="00AD6E5C" w:rsidRDefault="00653686" w:rsidP="005079CF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>(n= 1,823)</w:t>
            </w:r>
          </w:p>
        </w:tc>
        <w:tc>
          <w:tcPr>
            <w:tcW w:w="124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30265B91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Least poor</w:t>
            </w:r>
          </w:p>
          <w:p w14:paraId="4A93A444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Less poor</w:t>
            </w:r>
          </w:p>
          <w:p w14:paraId="1D118F56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Poor</w:t>
            </w:r>
          </w:p>
          <w:p w14:paraId="45B4866C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More poor</w:t>
            </w:r>
          </w:p>
          <w:p w14:paraId="3995AF35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Most poor</w:t>
            </w:r>
          </w:p>
        </w:tc>
        <w:tc>
          <w:tcPr>
            <w:tcW w:w="64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3E6F5327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64 (19.97)</w:t>
            </w:r>
          </w:p>
          <w:p w14:paraId="4FD5E346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65 (20.02)</w:t>
            </w:r>
          </w:p>
          <w:p w14:paraId="5B7CC1AE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64 (19.97)</w:t>
            </w:r>
          </w:p>
          <w:p w14:paraId="5C1F1477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65 (20.02)</w:t>
            </w:r>
          </w:p>
          <w:p w14:paraId="2F60F46B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65 (20.02)</w:t>
            </w:r>
          </w:p>
        </w:tc>
        <w:tc>
          <w:tcPr>
            <w:tcW w:w="67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358D88E2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09 (29.95)</w:t>
            </w:r>
          </w:p>
          <w:p w14:paraId="11C9220B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18 (32.33)</w:t>
            </w:r>
          </w:p>
          <w:p w14:paraId="6C2BAE99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36 (37.36)</w:t>
            </w:r>
          </w:p>
          <w:p w14:paraId="62D62309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72 (47.12)</w:t>
            </w:r>
          </w:p>
          <w:p w14:paraId="4C0AE90F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48 (40.55)</w:t>
            </w:r>
          </w:p>
        </w:tc>
        <w:tc>
          <w:tcPr>
            <w:tcW w:w="84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599BC7A7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.00</w:t>
            </w:r>
          </w:p>
          <w:p w14:paraId="48473E64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.12 (0.82- 1.53)</w:t>
            </w:r>
          </w:p>
          <w:p w14:paraId="70314B4E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.40 (1.02-1.90)</w:t>
            </w:r>
          </w:p>
          <w:p w14:paraId="2E22EC65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.08 (1.53-2.84)</w:t>
            </w:r>
          </w:p>
          <w:p w14:paraId="0CD39851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.59 (1.17-2.17)</w:t>
            </w:r>
          </w:p>
        </w:tc>
        <w:tc>
          <w:tcPr>
            <w:tcW w:w="44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2C8702B1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53686" w:rsidRPr="00AD6E5C" w14:paraId="03842C32" w14:textId="77777777" w:rsidTr="005079CF">
        <w:trPr>
          <w:trHeight w:val="170"/>
        </w:trPr>
        <w:tc>
          <w:tcPr>
            <w:tcW w:w="1145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</w:tcPr>
          <w:p w14:paraId="6C635F10" w14:textId="77777777" w:rsidR="00653686" w:rsidRPr="00AD6E5C" w:rsidRDefault="00653686" w:rsidP="005079CF">
            <w:pPr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 xml:space="preserve">Mothers relationship status </w:t>
            </w:r>
          </w:p>
          <w:p w14:paraId="3B42ED10" w14:textId="77777777" w:rsidR="00653686" w:rsidRPr="00AD6E5C" w:rsidRDefault="00653686" w:rsidP="005079CF">
            <w:pPr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>(n= 1,823)</w:t>
            </w:r>
          </w:p>
        </w:tc>
        <w:tc>
          <w:tcPr>
            <w:tcW w:w="124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  <w:noWrap/>
            <w:hideMark/>
          </w:tcPr>
          <w:p w14:paraId="118D4938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Married</w:t>
            </w:r>
          </w:p>
          <w:p w14:paraId="743EAAFA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Living together</w:t>
            </w:r>
          </w:p>
          <w:p w14:paraId="23323D85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Widowed/Divorced/Separated</w:t>
            </w:r>
          </w:p>
          <w:p w14:paraId="596EE52A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Single</w:t>
            </w:r>
          </w:p>
        </w:tc>
        <w:tc>
          <w:tcPr>
            <w:tcW w:w="64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  <w:noWrap/>
            <w:hideMark/>
          </w:tcPr>
          <w:p w14:paraId="0E5A71E6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906 (49.70)</w:t>
            </w:r>
          </w:p>
          <w:p w14:paraId="3ED03EC6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729 (39.99)</w:t>
            </w:r>
          </w:p>
          <w:p w14:paraId="560510F0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7 (2.03)</w:t>
            </w:r>
          </w:p>
          <w:p w14:paraId="1B67AD51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51 (8.28)</w:t>
            </w:r>
          </w:p>
        </w:tc>
        <w:tc>
          <w:tcPr>
            <w:tcW w:w="67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  <w:noWrap/>
            <w:hideMark/>
          </w:tcPr>
          <w:p w14:paraId="7370C601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59 (28.59)</w:t>
            </w:r>
          </w:p>
          <w:p w14:paraId="4868FC70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21 (44.03)</w:t>
            </w:r>
          </w:p>
          <w:p w14:paraId="7EA93A10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6 (43.24)</w:t>
            </w:r>
          </w:p>
          <w:p w14:paraId="3D256ECD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87 (57.62)</w:t>
            </w:r>
          </w:p>
        </w:tc>
        <w:tc>
          <w:tcPr>
            <w:tcW w:w="84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  <w:noWrap/>
            <w:hideMark/>
          </w:tcPr>
          <w:p w14:paraId="60187308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.00</w:t>
            </w:r>
          </w:p>
          <w:p w14:paraId="2501DB77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.97 (1.60-2.42)</w:t>
            </w:r>
          </w:p>
          <w:p w14:paraId="534D2ABD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.90 (0.98-3.71)</w:t>
            </w:r>
          </w:p>
          <w:p w14:paraId="526D6B94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.40 (2.36-4.88)</w:t>
            </w:r>
          </w:p>
          <w:p w14:paraId="4AC4DB37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  <w:noWrap/>
            <w:hideMark/>
          </w:tcPr>
          <w:p w14:paraId="7D1AADA2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53686" w:rsidRPr="00AD6E5C" w14:paraId="61D380B4" w14:textId="77777777" w:rsidTr="005079CF">
        <w:trPr>
          <w:trHeight w:val="237"/>
        </w:trPr>
        <w:tc>
          <w:tcPr>
            <w:tcW w:w="1145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14:paraId="00A035E3" w14:textId="77777777" w:rsidR="00653686" w:rsidRPr="00AD6E5C" w:rsidRDefault="00653686" w:rsidP="005079CF">
            <w:pPr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>Mothers religion</w:t>
            </w:r>
          </w:p>
          <w:p w14:paraId="1D3FF007" w14:textId="77777777" w:rsidR="00653686" w:rsidRPr="00AD6E5C" w:rsidRDefault="00653686" w:rsidP="005079CF">
            <w:pPr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>(n= 1,823)</w:t>
            </w:r>
          </w:p>
        </w:tc>
        <w:tc>
          <w:tcPr>
            <w:tcW w:w="124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38E7F69D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Catholic</w:t>
            </w:r>
          </w:p>
          <w:p w14:paraId="35ECC19C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Protestant</w:t>
            </w:r>
          </w:p>
          <w:p w14:paraId="56CC544A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Pentecostal</w:t>
            </w:r>
          </w:p>
          <w:p w14:paraId="77CA73D2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Muslim</w:t>
            </w:r>
          </w:p>
          <w:p w14:paraId="2CCA306F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Traditional African</w:t>
            </w:r>
          </w:p>
          <w:p w14:paraId="63B0D096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64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113F0886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68 (20.19)</w:t>
            </w:r>
          </w:p>
          <w:p w14:paraId="3A36C416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15 (28.25)</w:t>
            </w:r>
          </w:p>
          <w:p w14:paraId="620D5DCD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23 (28.69)</w:t>
            </w:r>
          </w:p>
          <w:p w14:paraId="35D46B33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88 (15.8)</w:t>
            </w:r>
          </w:p>
          <w:p w14:paraId="31214252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4 (2.96)</w:t>
            </w:r>
          </w:p>
          <w:p w14:paraId="63F9FF81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75 (4.11)</w:t>
            </w:r>
          </w:p>
        </w:tc>
        <w:tc>
          <w:tcPr>
            <w:tcW w:w="67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08CBEF27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60 (43.48)</w:t>
            </w:r>
          </w:p>
          <w:p w14:paraId="12A2653E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88 (36.5)</w:t>
            </w:r>
          </w:p>
          <w:p w14:paraId="7B12A63B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89 (36.14)</w:t>
            </w:r>
          </w:p>
          <w:p w14:paraId="158013CE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00 (34.72)</w:t>
            </w:r>
          </w:p>
          <w:p w14:paraId="6D848EBD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9 (35.19)</w:t>
            </w:r>
          </w:p>
          <w:p w14:paraId="1164DEC0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7 (36.00)</w:t>
            </w:r>
          </w:p>
        </w:tc>
        <w:tc>
          <w:tcPr>
            <w:tcW w:w="84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65C2296A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.00</w:t>
            </w:r>
          </w:p>
          <w:p w14:paraId="64BBB427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75 (0.57-0.98)</w:t>
            </w:r>
          </w:p>
          <w:p w14:paraId="0FFB248C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73 (0.56- 0.97)</w:t>
            </w:r>
          </w:p>
          <w:p w14:paraId="30B5C34F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69 (0.50-0.95)</w:t>
            </w:r>
          </w:p>
          <w:p w14:paraId="48128D3C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71 (0.39- 1.28)</w:t>
            </w:r>
          </w:p>
          <w:p w14:paraId="0AC100FB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73 (0.44-1.23)</w:t>
            </w:r>
          </w:p>
        </w:tc>
        <w:tc>
          <w:tcPr>
            <w:tcW w:w="44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294F49EB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193</w:t>
            </w:r>
          </w:p>
        </w:tc>
      </w:tr>
      <w:tr w:rsidR="00653686" w:rsidRPr="00AD6E5C" w14:paraId="371E8E06" w14:textId="77777777" w:rsidTr="005079CF">
        <w:trPr>
          <w:trHeight w:val="439"/>
        </w:trPr>
        <w:tc>
          <w:tcPr>
            <w:tcW w:w="1145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</w:tcPr>
          <w:p w14:paraId="09FD6C69" w14:textId="77777777" w:rsidR="00653686" w:rsidRPr="00AD6E5C" w:rsidRDefault="00653686" w:rsidP="005079CF">
            <w:pPr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 xml:space="preserve">Anaemia status </w:t>
            </w:r>
          </w:p>
          <w:p w14:paraId="5A34A4A7" w14:textId="77777777" w:rsidR="00653686" w:rsidRPr="00AD6E5C" w:rsidRDefault="00653686" w:rsidP="005079CF">
            <w:pPr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>(n= 1,823)</w:t>
            </w:r>
          </w:p>
        </w:tc>
        <w:tc>
          <w:tcPr>
            <w:tcW w:w="124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  <w:noWrap/>
            <w:hideMark/>
          </w:tcPr>
          <w:p w14:paraId="309D7076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Yes</w:t>
            </w:r>
          </w:p>
          <w:p w14:paraId="22F037E2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No</w:t>
            </w:r>
          </w:p>
          <w:p w14:paraId="749CAAD8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64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  <w:noWrap/>
            <w:hideMark/>
          </w:tcPr>
          <w:p w14:paraId="39532731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8 (1.54)</w:t>
            </w:r>
          </w:p>
          <w:p w14:paraId="46134D0E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776 (97.42)</w:t>
            </w:r>
          </w:p>
          <w:p w14:paraId="6D7FEC26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9 (1.04)</w:t>
            </w:r>
          </w:p>
        </w:tc>
        <w:tc>
          <w:tcPr>
            <w:tcW w:w="67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  <w:noWrap/>
            <w:hideMark/>
          </w:tcPr>
          <w:p w14:paraId="5F935461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0 (35.71)</w:t>
            </w:r>
          </w:p>
          <w:p w14:paraId="321900B4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69 (37.67)</w:t>
            </w:r>
          </w:p>
          <w:p w14:paraId="043CCFB6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 (21.05)</w:t>
            </w:r>
          </w:p>
        </w:tc>
        <w:tc>
          <w:tcPr>
            <w:tcW w:w="84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  <w:noWrap/>
            <w:hideMark/>
          </w:tcPr>
          <w:p w14:paraId="2BF9362F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.0</w:t>
            </w:r>
          </w:p>
          <w:p w14:paraId="12A08457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.09 (0.50-2.37)</w:t>
            </w:r>
          </w:p>
          <w:p w14:paraId="3301BA39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48 (0.12-1.9)</w:t>
            </w:r>
          </w:p>
        </w:tc>
        <w:tc>
          <w:tcPr>
            <w:tcW w:w="44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  <w:noWrap/>
            <w:hideMark/>
          </w:tcPr>
          <w:p w14:paraId="6451F485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324</w:t>
            </w:r>
          </w:p>
        </w:tc>
      </w:tr>
      <w:tr w:rsidR="00653686" w:rsidRPr="00AD6E5C" w14:paraId="5C3DD184" w14:textId="77777777" w:rsidTr="005079CF">
        <w:trPr>
          <w:trHeight w:val="124"/>
        </w:trPr>
        <w:tc>
          <w:tcPr>
            <w:tcW w:w="1145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14:paraId="2A3B51C0" w14:textId="77777777" w:rsidR="00653686" w:rsidRPr="00AD6E5C" w:rsidRDefault="00653686" w:rsidP="005079CF">
            <w:pPr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>Fansidar (IPTp-SP) given at health facility</w:t>
            </w:r>
          </w:p>
          <w:p w14:paraId="40BBF6DC" w14:textId="77777777" w:rsidR="00653686" w:rsidRPr="00AD6E5C" w:rsidRDefault="00653686" w:rsidP="005079CF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>(n= 1,822)</w:t>
            </w:r>
          </w:p>
        </w:tc>
        <w:tc>
          <w:tcPr>
            <w:tcW w:w="124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05FA3409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Yes</w:t>
            </w:r>
          </w:p>
          <w:p w14:paraId="6AAAF623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No</w:t>
            </w:r>
          </w:p>
          <w:p w14:paraId="3BB197BF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Don’t know</w:t>
            </w:r>
          </w:p>
        </w:tc>
        <w:tc>
          <w:tcPr>
            <w:tcW w:w="64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27175DF8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730 (94.95)</w:t>
            </w:r>
          </w:p>
          <w:p w14:paraId="467CB5EE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91 (4.99)</w:t>
            </w:r>
          </w:p>
          <w:p w14:paraId="395C4633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 (0.05)</w:t>
            </w:r>
          </w:p>
        </w:tc>
        <w:tc>
          <w:tcPr>
            <w:tcW w:w="67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23FDEB18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58 (38.03)</w:t>
            </w:r>
          </w:p>
          <w:p w14:paraId="5F30C604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5 (27.47)</w:t>
            </w:r>
          </w:p>
          <w:p w14:paraId="6D298089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84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6C34F5FD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.0</w:t>
            </w:r>
          </w:p>
          <w:p w14:paraId="46CDCC3E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62 (0.39-0.99)</w:t>
            </w:r>
          </w:p>
          <w:p w14:paraId="60213E90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4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766A048F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090</w:t>
            </w:r>
          </w:p>
        </w:tc>
      </w:tr>
      <w:tr w:rsidR="00653686" w:rsidRPr="00AD6E5C" w14:paraId="23FF7E1F" w14:textId="77777777" w:rsidTr="005079CF">
        <w:trPr>
          <w:trHeight w:val="822"/>
        </w:trPr>
        <w:tc>
          <w:tcPr>
            <w:tcW w:w="1145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</w:tcPr>
          <w:p w14:paraId="4A9BA0A0" w14:textId="77777777" w:rsidR="00653686" w:rsidRPr="00AD6E5C" w:rsidRDefault="00653686" w:rsidP="005079CF">
            <w:pPr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>Doses of Fansidar  (IPTp-SP)</w:t>
            </w: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 xml:space="preserve">  received during pregnancy</w:t>
            </w:r>
          </w:p>
          <w:p w14:paraId="4F6DF4A3" w14:textId="77777777" w:rsidR="00653686" w:rsidRPr="00AD6E5C" w:rsidRDefault="00653686" w:rsidP="005079CF">
            <w:pPr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 xml:space="preserve"> (n= 1,820)</w:t>
            </w:r>
          </w:p>
        </w:tc>
        <w:tc>
          <w:tcPr>
            <w:tcW w:w="124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  <w:noWrap/>
            <w:hideMark/>
          </w:tcPr>
          <w:p w14:paraId="484EFB3D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</w:t>
            </w:r>
          </w:p>
          <w:p w14:paraId="19092DD3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</w:t>
            </w:r>
          </w:p>
          <w:p w14:paraId="102FC941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</w:t>
            </w:r>
          </w:p>
          <w:p w14:paraId="14486EAD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4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  <w:noWrap/>
            <w:hideMark/>
          </w:tcPr>
          <w:p w14:paraId="39CA8ED5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96 (5.37)</w:t>
            </w:r>
          </w:p>
          <w:p w14:paraId="2AD64CC2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34 (12.86)</w:t>
            </w:r>
          </w:p>
          <w:p w14:paraId="7A4B7DF9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59 (25.22)</w:t>
            </w:r>
          </w:p>
          <w:p w14:paraId="3D2CAEF2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031 (56.65)</w:t>
            </w:r>
          </w:p>
        </w:tc>
        <w:tc>
          <w:tcPr>
            <w:tcW w:w="67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  <w:noWrap/>
            <w:hideMark/>
          </w:tcPr>
          <w:p w14:paraId="76404C8F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7 (28.12)</w:t>
            </w:r>
          </w:p>
          <w:p w14:paraId="1BC5F134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94 (40.17)</w:t>
            </w:r>
          </w:p>
          <w:p w14:paraId="13C3170F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78 (38.78)</w:t>
            </w:r>
          </w:p>
          <w:p w14:paraId="3E5852A5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83 (37.15)</w:t>
            </w:r>
          </w:p>
        </w:tc>
        <w:tc>
          <w:tcPr>
            <w:tcW w:w="84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  <w:noWrap/>
            <w:hideMark/>
          </w:tcPr>
          <w:p w14:paraId="5D67669F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.0</w:t>
            </w:r>
          </w:p>
          <w:p w14:paraId="62D8C411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.72 (1.02-2.89)</w:t>
            </w:r>
          </w:p>
          <w:p w14:paraId="30E6A601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.62 (1.00-2.63)</w:t>
            </w:r>
          </w:p>
          <w:p w14:paraId="1B7B486F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.51 (0.95-2.40)</w:t>
            </w:r>
          </w:p>
        </w:tc>
        <w:tc>
          <w:tcPr>
            <w:tcW w:w="44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 w:themeFill="background2"/>
            <w:noWrap/>
            <w:hideMark/>
          </w:tcPr>
          <w:p w14:paraId="63969C85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196</w:t>
            </w:r>
          </w:p>
        </w:tc>
      </w:tr>
      <w:tr w:rsidR="00653686" w:rsidRPr="00AD6E5C" w14:paraId="52A02C6D" w14:textId="77777777" w:rsidTr="005079CF">
        <w:trPr>
          <w:trHeight w:val="86"/>
        </w:trPr>
        <w:tc>
          <w:tcPr>
            <w:tcW w:w="1145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1B964301" w14:textId="77777777" w:rsidR="00653686" w:rsidRPr="00AD6E5C" w:rsidRDefault="00653686" w:rsidP="005079CF">
            <w:pPr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>Number of Tetanus toxoid vaccine received during pregnancy</w:t>
            </w:r>
          </w:p>
          <w:p w14:paraId="6E954BBC" w14:textId="77777777" w:rsidR="00653686" w:rsidRPr="00AD6E5C" w:rsidRDefault="00653686" w:rsidP="005079CF">
            <w:pPr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>(n= 1,822)</w:t>
            </w:r>
          </w:p>
          <w:p w14:paraId="70876B59" w14:textId="77777777" w:rsidR="00653686" w:rsidRPr="00AD6E5C" w:rsidRDefault="00653686" w:rsidP="005079CF">
            <w:pPr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</w:p>
          <w:p w14:paraId="162E1F82" w14:textId="77777777" w:rsidR="00653686" w:rsidRPr="00AD6E5C" w:rsidRDefault="00653686" w:rsidP="005079CF">
            <w:pPr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47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027B808B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</w:t>
            </w:r>
          </w:p>
          <w:p w14:paraId="56FEFE74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</w:t>
            </w:r>
          </w:p>
          <w:p w14:paraId="0F749D8F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</w:t>
            </w:r>
          </w:p>
          <w:p w14:paraId="07CD3345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</w:t>
            </w:r>
          </w:p>
          <w:p w14:paraId="66349A02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</w:t>
            </w:r>
          </w:p>
          <w:p w14:paraId="0B05248F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</w:t>
            </w:r>
          </w:p>
          <w:p w14:paraId="5F582FA7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Don’t know</w:t>
            </w:r>
          </w:p>
        </w:tc>
        <w:tc>
          <w:tcPr>
            <w:tcW w:w="647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5529123A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80 (20.86)</w:t>
            </w:r>
          </w:p>
          <w:p w14:paraId="23AD1EE0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898 (49.29)</w:t>
            </w:r>
          </w:p>
          <w:p w14:paraId="43864F1E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39 (24.09)</w:t>
            </w:r>
          </w:p>
          <w:p w14:paraId="12960047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1 (3.35)</w:t>
            </w:r>
          </w:p>
          <w:p w14:paraId="1F95571F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4 (0.77)</w:t>
            </w:r>
          </w:p>
          <w:p w14:paraId="3F3C03FF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 (0.27)</w:t>
            </w:r>
          </w:p>
          <w:p w14:paraId="7C722F44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5 (1.37)</w:t>
            </w:r>
          </w:p>
        </w:tc>
        <w:tc>
          <w:tcPr>
            <w:tcW w:w="677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438C378B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13 (29.74)</w:t>
            </w:r>
          </w:p>
          <w:p w14:paraId="753BA270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39 (37.75)</w:t>
            </w:r>
          </w:p>
          <w:p w14:paraId="0BD3A5D1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92 (43.74)</w:t>
            </w:r>
          </w:p>
          <w:p w14:paraId="518CF19B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2 (36.07)</w:t>
            </w:r>
          </w:p>
          <w:p w14:paraId="271DA75E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 (42.86)</w:t>
            </w:r>
          </w:p>
          <w:p w14:paraId="37AA95BE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 (40.0)</w:t>
            </w:r>
          </w:p>
          <w:p w14:paraId="263F76A3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9 (36.0)</w:t>
            </w:r>
          </w:p>
        </w:tc>
        <w:tc>
          <w:tcPr>
            <w:tcW w:w="844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6BB7122B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</w:t>
            </w:r>
          </w:p>
          <w:p w14:paraId="6940FC59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1.43 (1.11-1.86) </w:t>
            </w:r>
          </w:p>
          <w:p w14:paraId="7D1DBE91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.84 (1.37-2.46)</w:t>
            </w:r>
          </w:p>
          <w:p w14:paraId="7924B184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.33 (0.76-2.35)</w:t>
            </w:r>
          </w:p>
          <w:p w14:paraId="0FBB0413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.77 (0.60- 5.34)</w:t>
            </w:r>
          </w:p>
          <w:p w14:paraId="14980EC4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.58 (0.26- 9.58)</w:t>
            </w:r>
          </w:p>
          <w:p w14:paraId="287B4215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.33 (0.57-3.10)</w:t>
            </w:r>
          </w:p>
        </w:tc>
        <w:tc>
          <w:tcPr>
            <w:tcW w:w="440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1BA2E10B" w14:textId="77777777" w:rsidR="00653686" w:rsidRPr="00AD6E5C" w:rsidRDefault="00653686" w:rsidP="005079CF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D6E5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008</w:t>
            </w:r>
          </w:p>
        </w:tc>
      </w:tr>
    </w:tbl>
    <w:p w14:paraId="1CE06548" w14:textId="390112B5" w:rsidR="00653686" w:rsidRPr="00653686" w:rsidRDefault="00653686">
      <w:pPr>
        <w:rPr>
          <w:sz w:val="14"/>
          <w:szCs w:val="14"/>
        </w:rPr>
      </w:pPr>
    </w:p>
    <w:p w14:paraId="316BA2C8" w14:textId="77777777" w:rsidR="00653686" w:rsidRPr="00653686" w:rsidRDefault="00653686" w:rsidP="00653686">
      <w:pPr>
        <w:rPr>
          <w:rFonts w:asciiTheme="minorBidi" w:hAnsiTheme="minorBidi" w:cstheme="minorBidi"/>
          <w:sz w:val="20"/>
          <w:szCs w:val="20"/>
        </w:rPr>
      </w:pPr>
      <w:r w:rsidRPr="00653686">
        <w:rPr>
          <w:rFonts w:asciiTheme="minorBidi" w:hAnsiTheme="minorBidi" w:cstheme="minorBidi"/>
          <w:sz w:val="20"/>
          <w:szCs w:val="20"/>
        </w:rPr>
        <w:t>1 Abbreviations; IPTp, intermittent preventive treatment of malaria in pregnancy; ITN, insecticide-treated bed nets</w:t>
      </w:r>
    </w:p>
    <w:p w14:paraId="0950A502" w14:textId="77777777" w:rsidR="00653686" w:rsidRPr="00653686" w:rsidRDefault="00653686" w:rsidP="00653686">
      <w:pPr>
        <w:rPr>
          <w:rFonts w:asciiTheme="minorBidi" w:hAnsiTheme="minorBidi" w:cstheme="minorBidi"/>
          <w:sz w:val="20"/>
          <w:szCs w:val="20"/>
        </w:rPr>
      </w:pPr>
      <w:r w:rsidRPr="00653686">
        <w:rPr>
          <w:rFonts w:asciiTheme="minorBidi" w:hAnsiTheme="minorBidi" w:cstheme="minorBidi"/>
          <w:sz w:val="20"/>
          <w:szCs w:val="20"/>
        </w:rPr>
        <w:t>2 Variables, age group had 15 missing data points and sickle cell group had 1039 missing data points</w:t>
      </w:r>
    </w:p>
    <w:p w14:paraId="7937701C" w14:textId="75D6E2BD" w:rsidR="00653686" w:rsidRPr="00653686" w:rsidRDefault="00653686" w:rsidP="00653686">
      <w:pPr>
        <w:rPr>
          <w:rFonts w:asciiTheme="minorBidi" w:hAnsiTheme="minorBidi" w:cstheme="minorBidi"/>
          <w:sz w:val="20"/>
          <w:szCs w:val="20"/>
        </w:rPr>
      </w:pPr>
      <w:r w:rsidRPr="00653686">
        <w:rPr>
          <w:rFonts w:asciiTheme="minorBidi" w:hAnsiTheme="minorBidi" w:cstheme="minorBidi"/>
          <w:sz w:val="20"/>
          <w:szCs w:val="20"/>
        </w:rPr>
        <w:t>3 Maternal ITN use was assessed at the last contact with the study mother prior to delivery</w:t>
      </w:r>
    </w:p>
    <w:sectPr w:rsidR="00653686" w:rsidRPr="00653686" w:rsidSect="00653686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686"/>
    <w:rsid w:val="00190ECC"/>
    <w:rsid w:val="00564B73"/>
    <w:rsid w:val="00653686"/>
    <w:rsid w:val="00C8011C"/>
    <w:rsid w:val="00D43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171CA"/>
  <w15:chartTrackingRefBased/>
  <w15:docId w15:val="{53E82B59-412C-024F-82C9-1129FE1A1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686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368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368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6536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2</Words>
  <Characters>3266</Characters>
  <Application>Microsoft Office Word</Application>
  <DocSecurity>0</DocSecurity>
  <Lines>27</Lines>
  <Paragraphs>7</Paragraphs>
  <ScaleCrop>false</ScaleCrop>
  <Company/>
  <LinksUpToDate>false</LinksUpToDate>
  <CharactersWithSpaces>3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dele akinnawo</dc:creator>
  <cp:keywords/>
  <dc:description/>
  <cp:lastModifiedBy>Ayodele akinnawo</cp:lastModifiedBy>
  <cp:revision>3</cp:revision>
  <dcterms:created xsi:type="dcterms:W3CDTF">2022-07-25T12:27:00Z</dcterms:created>
  <dcterms:modified xsi:type="dcterms:W3CDTF">2022-07-25T12:58:00Z</dcterms:modified>
</cp:coreProperties>
</file>